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Additional file 4. Geographical coordinates at which ECSV samples were collected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75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134"/>
        <w:gridCol w:w="1276"/>
        <w:gridCol w:w="1984"/>
      </w:tblGrid>
      <w:tr>
        <w:trPr>
          <w:trHeight w:val="255" w:hRule="atLeast"/>
        </w:trPr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ECSV [Za-Gre4-Ky3-2008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24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1035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65630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ECSV [Za-Gre5-Ky6-2008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97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1873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65634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ECSV [Za-Esc1-g382-2008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01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223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65631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ECSV [Za-Gre1-g261-2007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36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1779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65633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CSV [Za-Gre2-g256-2007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26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1606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65629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/>
              <w:t>ECSV [Za-Gre3-g257-2007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26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1606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6563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9072" w:h="5103"/>
      <w:pgMar w:left="312" w:right="312" w:gutter="0" w:header="0" w:top="312" w:footer="0" w:bottom="3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08:35:00Z</dcterms:created>
  <dc:creator>Jo-Ann Passmore</dc:creator>
  <dc:description/>
  <cp:keywords/>
  <dc:language>en-US</dc:language>
  <cp:lastModifiedBy>Joann</cp:lastModifiedBy>
  <dcterms:modified xsi:type="dcterms:W3CDTF">2009-03-15T10:21:00Z</dcterms:modified>
  <cp:revision>2</cp:revision>
  <dc:subject/>
  <dc:title>Additional file 4</dc:title>
</cp:coreProperties>
</file>